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styles.xml" ContentType="application/vnd.openxmlformats-officedocument.wordprocessingml.styl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F97221" w14:textId="77777777" w:rsidR="007C5006" w:rsidRPr="009E553C" w:rsidRDefault="00DE1FE6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upplemental Table </w:t>
      </w:r>
      <w:r w:rsidR="000F64D6">
        <w:rPr>
          <w:rFonts w:ascii="Times New Roman" w:hAnsi="Times New Roman" w:cs="Times New Roman"/>
          <w:b/>
          <w:bCs/>
          <w:sz w:val="22"/>
          <w:szCs w:val="22"/>
          <w:lang w:val="en-US"/>
        </w:rPr>
        <w:t>S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1: R</w:t>
      </w:r>
      <w:r w:rsidR="009E553C" w:rsidRPr="009E553C">
        <w:rPr>
          <w:rFonts w:ascii="Times New Roman" w:hAnsi="Times New Roman" w:cs="Times New Roman"/>
          <w:b/>
          <w:bCs/>
          <w:sz w:val="22"/>
          <w:szCs w:val="22"/>
          <w:lang w:val="en-US"/>
        </w:rPr>
        <w:t>isk factor analysis for IQ of 10-year old children with CHD</w:t>
      </w:r>
    </w:p>
    <w:p w14:paraId="6B9C3706" w14:textId="77777777" w:rsidR="009E553C" w:rsidRDefault="009E553C">
      <w:pPr>
        <w:rPr>
          <w:lang w:val="en-US"/>
        </w:rPr>
      </w:pPr>
    </w:p>
    <w:tbl>
      <w:tblPr>
        <w:tblStyle w:val="Tabellenraster"/>
        <w:tblW w:w="9807" w:type="dxa"/>
        <w:tblLook w:val="04A0" w:firstRow="1" w:lastRow="0" w:firstColumn="1" w:lastColumn="0" w:noHBand="0" w:noVBand="1"/>
      </w:tblPr>
      <w:tblGrid>
        <w:gridCol w:w="1980"/>
        <w:gridCol w:w="4252"/>
        <w:gridCol w:w="993"/>
        <w:gridCol w:w="1417"/>
        <w:gridCol w:w="1165"/>
      </w:tblGrid>
      <w:tr w:rsidR="00D23A2F" w:rsidRPr="009E553C" w14:paraId="3F851B07" w14:textId="77777777" w:rsidTr="0085179F">
        <w:trPr>
          <w:trHeight w:val="515"/>
        </w:trPr>
        <w:tc>
          <w:tcPr>
            <w:tcW w:w="1980" w:type="dxa"/>
            <w:tcBorders>
              <w:bottom w:val="single" w:sz="4" w:space="0" w:color="auto"/>
              <w:right w:val="nil"/>
            </w:tcBorders>
          </w:tcPr>
          <w:p w14:paraId="62F7D59E" w14:textId="77777777" w:rsidR="009E553C" w:rsidRPr="009E553C" w:rsidRDefault="009E553C" w:rsidP="004F29D5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proofErr w:type="spellStart"/>
            <w:r w:rsidRPr="009E553C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Dependent</w:t>
            </w:r>
            <w:proofErr w:type="spellEnd"/>
            <w:r w:rsidRPr="009E553C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 xml:space="preserve"> variable</w:t>
            </w:r>
          </w:p>
        </w:tc>
        <w:tc>
          <w:tcPr>
            <w:tcW w:w="4252" w:type="dxa"/>
            <w:tcBorders>
              <w:left w:val="nil"/>
              <w:bottom w:val="single" w:sz="4" w:space="0" w:color="auto"/>
              <w:right w:val="nil"/>
            </w:tcBorders>
          </w:tcPr>
          <w:p w14:paraId="58CAF2BA" w14:textId="77777777" w:rsidR="009E553C" w:rsidRPr="009E553C" w:rsidRDefault="009E553C" w:rsidP="004F29D5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9E553C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Independent variable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7CCEABB9" w14:textId="77777777" w:rsidR="009E553C" w:rsidRPr="009E553C" w:rsidRDefault="009E553C" w:rsidP="004F29D5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9E553C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sym w:font="Symbol" w:char="F062"/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1F9ED677" w14:textId="77777777" w:rsidR="009E553C" w:rsidRPr="009E553C" w:rsidRDefault="009E553C" w:rsidP="004F29D5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9E553C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CI-95</w:t>
            </w:r>
          </w:p>
        </w:tc>
        <w:tc>
          <w:tcPr>
            <w:tcW w:w="1165" w:type="dxa"/>
            <w:tcBorders>
              <w:left w:val="nil"/>
              <w:bottom w:val="single" w:sz="4" w:space="0" w:color="auto"/>
            </w:tcBorders>
          </w:tcPr>
          <w:p w14:paraId="2B964941" w14:textId="77777777" w:rsidR="009E553C" w:rsidRPr="009E553C" w:rsidRDefault="009E553C" w:rsidP="004F29D5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9E553C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-</w:t>
            </w:r>
            <w:proofErr w:type="spellStart"/>
            <w:r w:rsidRPr="009E553C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value</w:t>
            </w:r>
            <w:proofErr w:type="spellEnd"/>
          </w:p>
        </w:tc>
      </w:tr>
      <w:tr w:rsidR="00D23A2F" w:rsidRPr="002745D6" w14:paraId="23436D0C" w14:textId="77777777" w:rsidTr="0085179F">
        <w:trPr>
          <w:trHeight w:val="251"/>
        </w:trPr>
        <w:tc>
          <w:tcPr>
            <w:tcW w:w="1980" w:type="dxa"/>
            <w:tcBorders>
              <w:bottom w:val="nil"/>
              <w:right w:val="nil"/>
            </w:tcBorders>
          </w:tcPr>
          <w:p w14:paraId="706AC244" w14:textId="77777777" w:rsidR="009E553C" w:rsidRPr="009E553C" w:rsidRDefault="009E553C" w:rsidP="004F29D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E553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Q</w:t>
            </w:r>
          </w:p>
        </w:tc>
        <w:tc>
          <w:tcPr>
            <w:tcW w:w="4252" w:type="dxa"/>
            <w:tcBorders>
              <w:left w:val="nil"/>
              <w:bottom w:val="nil"/>
              <w:right w:val="nil"/>
            </w:tcBorders>
          </w:tcPr>
          <w:p w14:paraId="4AABAC07" w14:textId="77777777" w:rsidR="009E553C" w:rsidRPr="00F4151B" w:rsidRDefault="009E553C" w:rsidP="00D23A2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4151B">
              <w:rPr>
                <w:rFonts w:ascii="Times New Roman" w:hAnsi="Times New Roman" w:cs="Times New Roman"/>
                <w:sz w:val="22"/>
                <w:szCs w:val="22"/>
              </w:rPr>
              <w:t>Socioeconomic</w:t>
            </w:r>
            <w:proofErr w:type="spellEnd"/>
            <w:r w:rsidRPr="00F4151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F4151B">
              <w:rPr>
                <w:rFonts w:ascii="Times New Roman" w:hAnsi="Times New Roman" w:cs="Times New Roman"/>
                <w:sz w:val="22"/>
                <w:szCs w:val="22"/>
              </w:rPr>
              <w:t>status</w:t>
            </w:r>
            <w:proofErr w:type="spellEnd"/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36F3762A" w14:textId="5D3E7E2D" w:rsidR="009E553C" w:rsidRPr="00F84E16" w:rsidRDefault="009E553C" w:rsidP="004F29D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84E16">
              <w:rPr>
                <w:rFonts w:ascii="Times New Roman" w:hAnsi="Times New Roman" w:cs="Times New Roman"/>
                <w:sz w:val="22"/>
                <w:szCs w:val="22"/>
              </w:rPr>
              <w:t>.34</w:t>
            </w:r>
            <w:r w:rsidR="004F29D5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3508F922" w14:textId="61515FC9" w:rsidR="009E553C" w:rsidRPr="002745D6" w:rsidRDefault="002745D6" w:rsidP="009E55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45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</w:t>
            </w:r>
            <w:r w:rsidR="009E553C" w:rsidRPr="002745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30</w:t>
            </w:r>
          </w:p>
        </w:tc>
        <w:tc>
          <w:tcPr>
            <w:tcW w:w="1165" w:type="dxa"/>
            <w:tcBorders>
              <w:left w:val="nil"/>
              <w:bottom w:val="nil"/>
            </w:tcBorders>
          </w:tcPr>
          <w:p w14:paraId="344A58F5" w14:textId="4903E687" w:rsidR="009E553C" w:rsidRPr="002745D6" w:rsidRDefault="004F29D5" w:rsidP="009E55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45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.001</w:t>
            </w:r>
          </w:p>
        </w:tc>
      </w:tr>
      <w:tr w:rsidR="00D23A2F" w:rsidRPr="004F29D5" w14:paraId="5C5ECC2E" w14:textId="77777777" w:rsidTr="0085179F">
        <w:trPr>
          <w:trHeight w:val="515"/>
        </w:trPr>
        <w:tc>
          <w:tcPr>
            <w:tcW w:w="1980" w:type="dxa"/>
            <w:tcBorders>
              <w:top w:val="nil"/>
              <w:bottom w:val="nil"/>
              <w:right w:val="nil"/>
            </w:tcBorders>
          </w:tcPr>
          <w:p w14:paraId="6CBB281E" w14:textId="77777777" w:rsidR="009E553C" w:rsidRPr="009E553C" w:rsidRDefault="009E553C" w:rsidP="004F29D5">
            <w:pPr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E553C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(total score)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62FF0108" w14:textId="77777777" w:rsidR="009E553C" w:rsidRPr="00F4151B" w:rsidRDefault="009E553C" w:rsidP="00D23A2F">
            <w:pPr>
              <w:spacing w:line="360" w:lineRule="auto"/>
              <w:rPr>
                <w:lang w:val="en-US"/>
              </w:rPr>
            </w:pPr>
            <w:r w:rsidRPr="006E0EBD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 xml:space="preserve">gestational </w:t>
            </w:r>
            <w:r w:rsidRPr="006E0EBD">
              <w:rPr>
                <w:rFonts w:ascii="Times New Roman" w:hAnsi="Times New Roman"/>
                <w:sz w:val="22"/>
                <w:szCs w:val="22"/>
                <w:lang w:val="en-US"/>
              </w:rPr>
              <w:t>age (GA, in weeks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BD76CBD" w14:textId="79BBCA16" w:rsidR="009E553C" w:rsidRPr="00F84E16" w:rsidRDefault="009E553C" w:rsidP="004F29D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84E1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1</w:t>
            </w:r>
            <w:r w:rsidR="004F29D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27390E3" w14:textId="3BD0A85B" w:rsidR="009E553C" w:rsidRPr="00123B6C" w:rsidRDefault="009E553C" w:rsidP="009E55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23B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r w:rsidR="004F29D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1</w:t>
            </w:r>
            <w:r w:rsidR="002745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o </w:t>
            </w:r>
            <w:r w:rsidR="002745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0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</w:tcBorders>
          </w:tcPr>
          <w:p w14:paraId="668A229D" w14:textId="5F6E5D92" w:rsidR="009E553C" w:rsidRPr="00123B6C" w:rsidRDefault="004F29D5" w:rsidP="009E55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78</w:t>
            </w:r>
          </w:p>
        </w:tc>
      </w:tr>
      <w:tr w:rsidR="00D23A2F" w:rsidRPr="004F29D5" w14:paraId="4F02ABE0" w14:textId="77777777" w:rsidTr="0085179F">
        <w:trPr>
          <w:trHeight w:val="515"/>
        </w:trPr>
        <w:tc>
          <w:tcPr>
            <w:tcW w:w="1980" w:type="dxa"/>
            <w:tcBorders>
              <w:top w:val="nil"/>
              <w:bottom w:val="nil"/>
              <w:right w:val="nil"/>
            </w:tcBorders>
          </w:tcPr>
          <w:p w14:paraId="3BCBF72C" w14:textId="77777777" w:rsidR="009E553C" w:rsidRPr="006E0EBD" w:rsidRDefault="009E553C" w:rsidP="004F29D5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1AD6337F" w14:textId="0839DDA1" w:rsidR="009E553C" w:rsidRPr="00F4151B" w:rsidRDefault="009E553C" w:rsidP="00526D17">
            <w:pPr>
              <w:spacing w:line="360" w:lineRule="auto"/>
              <w:rPr>
                <w:lang w:val="en-US"/>
              </w:rPr>
            </w:pPr>
            <w:r w:rsidRPr="006E0EBD">
              <w:rPr>
                <w:rFonts w:ascii="Times New Roman" w:hAnsi="Times New Roman"/>
                <w:sz w:val="22"/>
                <w:szCs w:val="22"/>
                <w:lang w:val="en-US"/>
              </w:rPr>
              <w:t>birth weight (</w:t>
            </w:r>
            <w:r w:rsidR="00526D17">
              <w:rPr>
                <w:rFonts w:ascii="Times New Roman" w:hAnsi="Times New Roman"/>
                <w:sz w:val="22"/>
                <w:szCs w:val="22"/>
                <w:lang w:val="en-US"/>
              </w:rPr>
              <w:t>z-score</w:t>
            </w:r>
            <w:r w:rsidR="0085179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Pr="006E0EBD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corrected for </w:t>
            </w:r>
            <w:bookmarkStart w:id="0" w:name="_GoBack"/>
            <w:bookmarkEnd w:id="0"/>
            <w:r w:rsidRPr="006E0EBD">
              <w:rPr>
                <w:rFonts w:ascii="Times New Roman" w:hAnsi="Times New Roman"/>
                <w:sz w:val="22"/>
                <w:szCs w:val="22"/>
                <w:lang w:val="en-US"/>
              </w:rPr>
              <w:t>GA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68240D1" w14:textId="6C55F947" w:rsidR="009E553C" w:rsidRPr="00F84E16" w:rsidRDefault="004F29D5" w:rsidP="009E55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DFD55CF" w14:textId="4ED781D3" w:rsidR="009E553C" w:rsidRPr="00123B6C" w:rsidRDefault="004F29D5" w:rsidP="009E55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1.3</w:t>
            </w:r>
            <w:r w:rsidR="002745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="009E553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6</w:t>
            </w:r>
            <w:r w:rsidR="002745D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</w:tcBorders>
          </w:tcPr>
          <w:p w14:paraId="2AD1D5C5" w14:textId="42B892BF" w:rsidR="009E553C" w:rsidRPr="00123B6C" w:rsidRDefault="004F29D5" w:rsidP="009E55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513</w:t>
            </w:r>
          </w:p>
        </w:tc>
      </w:tr>
      <w:tr w:rsidR="00D23A2F" w:rsidRPr="004F29D5" w14:paraId="15CE5BBC" w14:textId="77777777" w:rsidTr="0085179F">
        <w:trPr>
          <w:trHeight w:val="264"/>
        </w:trPr>
        <w:tc>
          <w:tcPr>
            <w:tcW w:w="1980" w:type="dxa"/>
            <w:tcBorders>
              <w:top w:val="nil"/>
              <w:bottom w:val="nil"/>
              <w:right w:val="nil"/>
            </w:tcBorders>
          </w:tcPr>
          <w:p w14:paraId="34888AE4" w14:textId="77777777" w:rsidR="009E553C" w:rsidRPr="006E0EBD" w:rsidRDefault="009E553C" w:rsidP="004F29D5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7545107C" w14:textId="77777777" w:rsidR="009E553C" w:rsidRPr="00F4151B" w:rsidRDefault="009E553C" w:rsidP="00D23A2F">
            <w:pPr>
              <w:spacing w:line="360" w:lineRule="auto"/>
              <w:rPr>
                <w:lang w:val="en-US"/>
              </w:rPr>
            </w:pPr>
            <w:proofErr w:type="spellStart"/>
            <w:r w:rsidRPr="006E0EBD">
              <w:rPr>
                <w:rFonts w:ascii="Times New Roman" w:hAnsi="Times New Roman"/>
                <w:sz w:val="22"/>
                <w:szCs w:val="22"/>
                <w:lang w:val="en-US"/>
              </w:rPr>
              <w:t>univentricular</w:t>
            </w:r>
            <w:proofErr w:type="spellEnd"/>
            <w:r w:rsidRPr="006E0EBD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CHD (yes/no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5966612" w14:textId="7B49DA6C" w:rsidR="009E553C" w:rsidRPr="00F84E16" w:rsidRDefault="004F29D5" w:rsidP="009E55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.0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5D6B8A7" w14:textId="567CBDF1" w:rsidR="009E553C" w:rsidRPr="00123B6C" w:rsidRDefault="002745D6" w:rsidP="009E55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6.98</w:t>
            </w:r>
            <w:r w:rsidR="009E553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5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</w:tcBorders>
          </w:tcPr>
          <w:p w14:paraId="397698BD" w14:textId="1F8B81B2" w:rsidR="009E553C" w:rsidRPr="00123B6C" w:rsidRDefault="004F29D5" w:rsidP="009E55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679</w:t>
            </w:r>
          </w:p>
        </w:tc>
      </w:tr>
      <w:tr w:rsidR="00D23A2F" w:rsidRPr="004F29D5" w14:paraId="74A706AC" w14:textId="77777777" w:rsidTr="0085179F">
        <w:trPr>
          <w:trHeight w:val="515"/>
        </w:trPr>
        <w:tc>
          <w:tcPr>
            <w:tcW w:w="1980" w:type="dxa"/>
            <w:tcBorders>
              <w:top w:val="nil"/>
              <w:bottom w:val="nil"/>
              <w:right w:val="nil"/>
            </w:tcBorders>
          </w:tcPr>
          <w:p w14:paraId="28A2034E" w14:textId="77777777" w:rsidR="009E553C" w:rsidRPr="006E0EBD" w:rsidRDefault="009E553C" w:rsidP="004F29D5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6A65902A" w14:textId="77777777" w:rsidR="009E553C" w:rsidRPr="00F4151B" w:rsidRDefault="009E553C" w:rsidP="00D23A2F">
            <w:pPr>
              <w:spacing w:line="360" w:lineRule="auto"/>
              <w:rPr>
                <w:lang w:val="en-US"/>
              </w:rPr>
            </w:pPr>
            <w:proofErr w:type="gramStart"/>
            <w:r w:rsidRPr="006E0EBD">
              <w:rPr>
                <w:rFonts w:ascii="Times New Roman" w:hAnsi="Times New Roman"/>
                <w:sz w:val="22"/>
                <w:szCs w:val="22"/>
                <w:lang w:val="en-US"/>
              </w:rPr>
              <w:t>mean</w:t>
            </w:r>
            <w:proofErr w:type="gramEnd"/>
            <w:r w:rsidRPr="006E0EBD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preoperative saturation (in 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5588A60" w14:textId="5619F512" w:rsidR="009E553C" w:rsidRPr="00F84E16" w:rsidRDefault="004F29D5" w:rsidP="009E55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1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0C16D07" w14:textId="44BDDA58" w:rsidR="009E553C" w:rsidRPr="00123B6C" w:rsidRDefault="002745D6" w:rsidP="009E55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.08</w:t>
            </w:r>
            <w:r w:rsidR="009E553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3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</w:tcBorders>
          </w:tcPr>
          <w:p w14:paraId="57806B73" w14:textId="1D4946A2" w:rsidR="009E553C" w:rsidRPr="00123B6C" w:rsidRDefault="004F29D5" w:rsidP="009E55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182</w:t>
            </w:r>
          </w:p>
        </w:tc>
      </w:tr>
      <w:tr w:rsidR="00D23A2F" w:rsidRPr="004F29D5" w14:paraId="1A210845" w14:textId="77777777" w:rsidTr="0085179F">
        <w:trPr>
          <w:trHeight w:val="251"/>
        </w:trPr>
        <w:tc>
          <w:tcPr>
            <w:tcW w:w="1980" w:type="dxa"/>
            <w:tcBorders>
              <w:top w:val="nil"/>
              <w:bottom w:val="nil"/>
              <w:right w:val="nil"/>
            </w:tcBorders>
          </w:tcPr>
          <w:p w14:paraId="46B7E3E7" w14:textId="77777777" w:rsidR="009E553C" w:rsidRPr="006E0EBD" w:rsidRDefault="009E553C" w:rsidP="004F29D5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17AEF2A8" w14:textId="77777777" w:rsidR="009E553C" w:rsidRPr="00F4151B" w:rsidRDefault="009E553C" w:rsidP="00D23A2F">
            <w:pPr>
              <w:spacing w:line="360" w:lineRule="auto"/>
              <w:rPr>
                <w:lang w:val="en-US"/>
              </w:rPr>
            </w:pPr>
            <w:r w:rsidRPr="006E0EBD">
              <w:rPr>
                <w:rFonts w:ascii="Times New Roman" w:hAnsi="Times New Roman"/>
                <w:sz w:val="22"/>
                <w:szCs w:val="22"/>
                <w:lang w:val="en-US"/>
              </w:rPr>
              <w:t>age at first CPB (in months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D9FD36D" w14:textId="78596FFB" w:rsidR="009E553C" w:rsidRPr="00F84E16" w:rsidRDefault="002745D6" w:rsidP="009E55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.0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77EBF82" w14:textId="18051C60" w:rsidR="009E553C" w:rsidRPr="00123B6C" w:rsidRDefault="002745D6" w:rsidP="009E55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.87</w:t>
            </w:r>
            <w:r w:rsidR="009E553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2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</w:tcBorders>
          </w:tcPr>
          <w:p w14:paraId="0485BFF0" w14:textId="52462255" w:rsidR="009E553C" w:rsidRPr="00123B6C" w:rsidRDefault="002745D6" w:rsidP="009E55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303</w:t>
            </w:r>
          </w:p>
        </w:tc>
      </w:tr>
      <w:tr w:rsidR="00D23A2F" w:rsidRPr="004F29D5" w14:paraId="3C75BD9B" w14:textId="77777777" w:rsidTr="0085179F">
        <w:trPr>
          <w:trHeight w:val="515"/>
        </w:trPr>
        <w:tc>
          <w:tcPr>
            <w:tcW w:w="1980" w:type="dxa"/>
            <w:tcBorders>
              <w:top w:val="nil"/>
              <w:bottom w:val="nil"/>
              <w:right w:val="nil"/>
            </w:tcBorders>
          </w:tcPr>
          <w:p w14:paraId="00470DBF" w14:textId="77777777" w:rsidR="009E553C" w:rsidRPr="006E0EBD" w:rsidRDefault="009E553C" w:rsidP="004F29D5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40E70139" w14:textId="77777777" w:rsidR="009E553C" w:rsidRPr="00F4151B" w:rsidRDefault="009E553C" w:rsidP="00D23A2F">
            <w:pPr>
              <w:spacing w:line="360" w:lineRule="auto"/>
              <w:rPr>
                <w:lang w:val="en-US"/>
              </w:rPr>
            </w:pPr>
            <w:r w:rsidRPr="006E0EBD">
              <w:rPr>
                <w:rFonts w:ascii="Times New Roman" w:hAnsi="Times New Roman"/>
                <w:sz w:val="22"/>
                <w:szCs w:val="22"/>
                <w:lang w:val="en-US"/>
              </w:rPr>
              <w:t>lowest perioperative temperature (in °C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926C152" w14:textId="01DF069C" w:rsidR="009E553C" w:rsidRPr="00F84E16" w:rsidRDefault="002745D6" w:rsidP="009E55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.0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ED3584E" w14:textId="171E5C6E" w:rsidR="009E553C" w:rsidRPr="00123B6C" w:rsidRDefault="002745D6" w:rsidP="009E55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.90</w:t>
            </w:r>
            <w:r w:rsidR="009E553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3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</w:tcBorders>
          </w:tcPr>
          <w:p w14:paraId="6CEF895E" w14:textId="31FEF29F" w:rsidR="009E553C" w:rsidRPr="00123B6C" w:rsidRDefault="002745D6" w:rsidP="009E55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335</w:t>
            </w:r>
          </w:p>
        </w:tc>
      </w:tr>
      <w:tr w:rsidR="00D23A2F" w:rsidRPr="002745D6" w14:paraId="34EF1C87" w14:textId="77777777" w:rsidTr="0085179F">
        <w:trPr>
          <w:trHeight w:val="780"/>
        </w:trPr>
        <w:tc>
          <w:tcPr>
            <w:tcW w:w="1980" w:type="dxa"/>
            <w:tcBorders>
              <w:top w:val="nil"/>
              <w:bottom w:val="nil"/>
              <w:right w:val="nil"/>
            </w:tcBorders>
          </w:tcPr>
          <w:p w14:paraId="0BF7B0DD" w14:textId="77777777" w:rsidR="009E553C" w:rsidRPr="006E0EBD" w:rsidRDefault="009E553C" w:rsidP="004F29D5">
            <w:pPr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3848C1B0" w14:textId="77777777" w:rsidR="009E553C" w:rsidRPr="00F4151B" w:rsidRDefault="009E553C" w:rsidP="00D23A2F">
            <w:pPr>
              <w:spacing w:line="360" w:lineRule="auto"/>
              <w:rPr>
                <w:lang w:val="en-US"/>
              </w:rPr>
            </w:pPr>
            <w:r w:rsidRPr="006E0EBD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extracorporeal circulation during the first CPB surgery (in minutes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A3B47A4" w14:textId="6C660C62" w:rsidR="009E553C" w:rsidRPr="00F84E16" w:rsidRDefault="002745D6" w:rsidP="009E55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.1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F383C17" w14:textId="4C34D8B2" w:rsidR="009E553C" w:rsidRPr="00123B6C" w:rsidRDefault="002745D6" w:rsidP="009E55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.06</w:t>
            </w:r>
            <w:r w:rsidR="009E553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</w:tcBorders>
          </w:tcPr>
          <w:p w14:paraId="1B660C35" w14:textId="58A2CEA2" w:rsidR="009E553C" w:rsidRPr="00123B6C" w:rsidRDefault="002745D6" w:rsidP="009E55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158</w:t>
            </w:r>
          </w:p>
        </w:tc>
      </w:tr>
      <w:tr w:rsidR="00D23A2F" w:rsidRPr="002745D6" w14:paraId="4BFB83CF" w14:textId="77777777" w:rsidTr="0085179F">
        <w:trPr>
          <w:trHeight w:val="501"/>
        </w:trPr>
        <w:tc>
          <w:tcPr>
            <w:tcW w:w="1980" w:type="dxa"/>
            <w:tcBorders>
              <w:top w:val="nil"/>
              <w:right w:val="nil"/>
            </w:tcBorders>
          </w:tcPr>
          <w:p w14:paraId="542647A0" w14:textId="77777777" w:rsidR="009E553C" w:rsidRPr="006E0EBD" w:rsidRDefault="009E553C" w:rsidP="004F29D5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</w:tcPr>
          <w:p w14:paraId="5B96A422" w14:textId="77777777" w:rsidR="009E553C" w:rsidRPr="00F4151B" w:rsidRDefault="009E553C" w:rsidP="00D23A2F">
            <w:pPr>
              <w:spacing w:line="360" w:lineRule="auto"/>
              <w:rPr>
                <w:lang w:val="en-US"/>
              </w:rPr>
            </w:pPr>
            <w:r w:rsidRPr="006E0EBD">
              <w:rPr>
                <w:rFonts w:ascii="Times New Roman" w:hAnsi="Times New Roman"/>
                <w:sz w:val="22"/>
                <w:szCs w:val="22"/>
                <w:lang w:val="en-US"/>
              </w:rPr>
              <w:t>length of hospitalization (in days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3D23927B" w14:textId="7969F225" w:rsidR="009E553C" w:rsidRPr="00F84E16" w:rsidRDefault="002745D6" w:rsidP="009E55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.25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18B74244" w14:textId="586C3FFD" w:rsidR="009E553C" w:rsidRPr="00123B6C" w:rsidRDefault="002745D6" w:rsidP="009E55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.19</w:t>
            </w:r>
            <w:r w:rsidR="009E553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o </w:t>
            </w:r>
            <w:r w:rsidR="009E553C" w:rsidRPr="00123B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9E553C" w:rsidRPr="00123B6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1165" w:type="dxa"/>
            <w:tcBorders>
              <w:top w:val="nil"/>
              <w:left w:val="nil"/>
            </w:tcBorders>
          </w:tcPr>
          <w:p w14:paraId="4975EC6A" w14:textId="7CBE3F3F" w:rsidR="009E553C" w:rsidRPr="00123B6C" w:rsidRDefault="002745D6" w:rsidP="009E553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11</w:t>
            </w:r>
          </w:p>
        </w:tc>
      </w:tr>
    </w:tbl>
    <w:p w14:paraId="0AFC8C38" w14:textId="77777777" w:rsidR="009E553C" w:rsidRPr="009E553C" w:rsidRDefault="009E553C">
      <w:pPr>
        <w:rPr>
          <w:lang w:val="en-US"/>
        </w:rPr>
      </w:pPr>
    </w:p>
    <w:sectPr w:rsidR="009E553C" w:rsidRPr="009E553C" w:rsidSect="00EF620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553C"/>
    <w:rsid w:val="00081920"/>
    <w:rsid w:val="000C69BD"/>
    <w:rsid w:val="000F64D6"/>
    <w:rsid w:val="00104FC8"/>
    <w:rsid w:val="001641CF"/>
    <w:rsid w:val="00173EA5"/>
    <w:rsid w:val="001957CC"/>
    <w:rsid w:val="002709FA"/>
    <w:rsid w:val="002745D6"/>
    <w:rsid w:val="002F7AE7"/>
    <w:rsid w:val="00433977"/>
    <w:rsid w:val="00481F2E"/>
    <w:rsid w:val="004F29D5"/>
    <w:rsid w:val="00526D17"/>
    <w:rsid w:val="00531BAC"/>
    <w:rsid w:val="005A5E8F"/>
    <w:rsid w:val="005B445F"/>
    <w:rsid w:val="005E1A47"/>
    <w:rsid w:val="005E7C20"/>
    <w:rsid w:val="00602C47"/>
    <w:rsid w:val="00604CCB"/>
    <w:rsid w:val="00631839"/>
    <w:rsid w:val="00640AC1"/>
    <w:rsid w:val="006B79C2"/>
    <w:rsid w:val="00727C4B"/>
    <w:rsid w:val="0076310D"/>
    <w:rsid w:val="007C4D69"/>
    <w:rsid w:val="007C5006"/>
    <w:rsid w:val="00833E42"/>
    <w:rsid w:val="00844784"/>
    <w:rsid w:val="0085179F"/>
    <w:rsid w:val="00947D8C"/>
    <w:rsid w:val="009C6F83"/>
    <w:rsid w:val="009E553C"/>
    <w:rsid w:val="00A120E7"/>
    <w:rsid w:val="00A309EA"/>
    <w:rsid w:val="00A87DF0"/>
    <w:rsid w:val="00A9591D"/>
    <w:rsid w:val="00B1667D"/>
    <w:rsid w:val="00B211A2"/>
    <w:rsid w:val="00BE2566"/>
    <w:rsid w:val="00C76DFF"/>
    <w:rsid w:val="00C80B67"/>
    <w:rsid w:val="00CA4BDA"/>
    <w:rsid w:val="00CE45A9"/>
    <w:rsid w:val="00CF629D"/>
    <w:rsid w:val="00D23A2F"/>
    <w:rsid w:val="00D6485C"/>
    <w:rsid w:val="00D94D49"/>
    <w:rsid w:val="00DA04C2"/>
    <w:rsid w:val="00DE1FE6"/>
    <w:rsid w:val="00E91089"/>
    <w:rsid w:val="00EF6204"/>
    <w:rsid w:val="00F127D1"/>
    <w:rsid w:val="00F1643C"/>
    <w:rsid w:val="00F5614C"/>
    <w:rsid w:val="00F63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ACDF091"/>
  <w15:chartTrackingRefBased/>
  <w15:docId w15:val="{43032E8D-FD81-5C4D-9139-8118B1C23A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E55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5E7C2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E7C20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E7C2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E7C2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E7C20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E7C20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E7C2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B9E4A6A7.dotm</Template>
  <TotalTime>0</TotalTime>
  <Pages>1</Pages>
  <Words>98</Words>
  <Characters>620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Spillmann</dc:creator>
  <cp:keywords/>
  <dc:description/>
  <cp:lastModifiedBy>Wehrle Flavia</cp:lastModifiedBy>
  <cp:revision>11</cp:revision>
  <dcterms:created xsi:type="dcterms:W3CDTF">2020-07-23T06:31:00Z</dcterms:created>
  <dcterms:modified xsi:type="dcterms:W3CDTF">2021-08-29T1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61397219</vt:i4>
  </property>
  <property fmtid="{D5CDD505-2E9C-101B-9397-08002B2CF9AE}" pid="3" name="_NewReviewCycle">
    <vt:lpwstr/>
  </property>
  <property fmtid="{D5CDD505-2E9C-101B-9397-08002B2CF9AE}" pid="4" name="_EmailSubject">
    <vt:lpwstr>Pediatric Research</vt:lpwstr>
  </property>
  <property fmtid="{D5CDD505-2E9C-101B-9397-08002B2CF9AE}" pid="5" name="_AuthorEmail">
    <vt:lpwstr>Flavia.Wehrle@kispi.uzh.ch</vt:lpwstr>
  </property>
  <property fmtid="{D5CDD505-2E9C-101B-9397-08002B2CF9AE}" pid="6" name="_AuthorEmailDisplayName">
    <vt:lpwstr>Wehrle Flavia</vt:lpwstr>
  </property>
</Properties>
</file>